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1E4EC6" w14:textId="77777777" w:rsidR="006B3B16" w:rsidRPr="003814F2" w:rsidRDefault="006B3B16" w:rsidP="006B3B16">
      <w:pPr>
        <w:rPr>
          <w:rFonts w:ascii="Times New Roman" w:hAnsi="Times New Roman" w:cs="Times New Roman"/>
        </w:rPr>
      </w:pPr>
      <w:bookmarkStart w:id="0" w:name="_GoBack"/>
      <w:bookmarkEnd w:id="0"/>
    </w:p>
    <w:p w14:paraId="214E958B" w14:textId="1D7DBADA" w:rsidR="006B3B16" w:rsidRPr="006B3B16" w:rsidRDefault="006B3B16" w:rsidP="006B3B16">
      <w:pPr>
        <w:pStyle w:val="Header"/>
        <w:rPr>
          <w:lang w:val="en-US"/>
        </w:rPr>
      </w:pPr>
      <w:r w:rsidRPr="006B3B16">
        <w:t xml:space="preserve">Supplementary </w:t>
      </w:r>
      <w:r w:rsidRPr="006B3B16">
        <w:rPr>
          <w:lang w:val="en-US"/>
        </w:rPr>
        <w:t xml:space="preserve">Table </w:t>
      </w:r>
      <w:r w:rsidR="00600525">
        <w:rPr>
          <w:lang w:val="en-US"/>
        </w:rPr>
        <w:t>3</w:t>
      </w:r>
      <w:r w:rsidRPr="006B3B16">
        <w:rPr>
          <w:lang w:val="en-US"/>
        </w:rPr>
        <w:t>: Assessment of Bias and Outcomes</w:t>
      </w:r>
    </w:p>
    <w:p w14:paraId="63DC9514" w14:textId="5ECBC18C" w:rsidR="006B3B16" w:rsidRDefault="006B3B16">
      <w:pPr>
        <w:rPr>
          <w:b/>
        </w:rPr>
      </w:pPr>
      <w:r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6"/>
        <w:gridCol w:w="1579"/>
        <w:gridCol w:w="1499"/>
        <w:gridCol w:w="1537"/>
        <w:gridCol w:w="1573"/>
        <w:gridCol w:w="1405"/>
        <w:gridCol w:w="1509"/>
        <w:gridCol w:w="1271"/>
        <w:gridCol w:w="1011"/>
        <w:gridCol w:w="1238"/>
      </w:tblGrid>
      <w:tr w:rsidR="006B3B16" w:rsidRPr="00857EC0" w14:paraId="33F4DC7C" w14:textId="77777777" w:rsidTr="00065FA7">
        <w:tc>
          <w:tcPr>
            <w:tcW w:w="1369" w:type="dxa"/>
          </w:tcPr>
          <w:p w14:paraId="69850714" w14:textId="77777777" w:rsidR="006B3B16" w:rsidRPr="00857EC0" w:rsidRDefault="006B3B16" w:rsidP="00065FA7">
            <w:pPr>
              <w:rPr>
                <w:rFonts w:ascii="Times New Roman" w:hAnsi="Times New Roman" w:cs="Times New Roman"/>
                <w:b/>
              </w:rPr>
            </w:pPr>
            <w:r w:rsidRPr="00857EC0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1605" w:type="dxa"/>
          </w:tcPr>
          <w:p w14:paraId="2F6D7A96" w14:textId="77777777" w:rsidR="006B3B16" w:rsidRPr="00857EC0" w:rsidRDefault="006B3B16" w:rsidP="00065FA7">
            <w:pPr>
              <w:rPr>
                <w:rFonts w:ascii="Times New Roman" w:hAnsi="Times New Roman" w:cs="Times New Roman"/>
                <w:b/>
              </w:rPr>
            </w:pPr>
            <w:r w:rsidRPr="00857EC0">
              <w:rPr>
                <w:rFonts w:ascii="Times New Roman" w:hAnsi="Times New Roman" w:cs="Times New Roman"/>
                <w:b/>
              </w:rPr>
              <w:t>Adequate sequence generation</w:t>
            </w:r>
          </w:p>
        </w:tc>
        <w:tc>
          <w:tcPr>
            <w:tcW w:w="1527" w:type="dxa"/>
          </w:tcPr>
          <w:p w14:paraId="16048AB0" w14:textId="77777777" w:rsidR="006B3B16" w:rsidRPr="00857EC0" w:rsidRDefault="006B3B16" w:rsidP="00065FA7">
            <w:pPr>
              <w:rPr>
                <w:rFonts w:ascii="Times New Roman" w:hAnsi="Times New Roman" w:cs="Times New Roman"/>
                <w:b/>
              </w:rPr>
            </w:pPr>
            <w:r w:rsidRPr="00857EC0">
              <w:rPr>
                <w:rFonts w:ascii="Times New Roman" w:hAnsi="Times New Roman" w:cs="Times New Roman"/>
                <w:b/>
              </w:rPr>
              <w:t>Adequate allocation concealment</w:t>
            </w:r>
          </w:p>
        </w:tc>
        <w:tc>
          <w:tcPr>
            <w:tcW w:w="1551" w:type="dxa"/>
          </w:tcPr>
          <w:p w14:paraId="47492C46" w14:textId="77777777" w:rsidR="006B3B16" w:rsidRPr="00857EC0" w:rsidRDefault="006B3B16" w:rsidP="00065FA7">
            <w:pPr>
              <w:rPr>
                <w:rFonts w:ascii="Times New Roman" w:hAnsi="Times New Roman" w:cs="Times New Roman"/>
                <w:b/>
              </w:rPr>
            </w:pPr>
            <w:r w:rsidRPr="00857EC0">
              <w:rPr>
                <w:rFonts w:ascii="Times New Roman" w:hAnsi="Times New Roman" w:cs="Times New Roman"/>
                <w:b/>
              </w:rPr>
              <w:t>Blinding addressed (participants, personnel, assessors)</w:t>
            </w:r>
          </w:p>
        </w:tc>
        <w:tc>
          <w:tcPr>
            <w:tcW w:w="1557" w:type="dxa"/>
          </w:tcPr>
          <w:p w14:paraId="5D3444F5" w14:textId="77777777" w:rsidR="006B3B16" w:rsidRPr="00857EC0" w:rsidRDefault="006B3B16" w:rsidP="00065FA7">
            <w:pPr>
              <w:rPr>
                <w:rFonts w:ascii="Times New Roman" w:hAnsi="Times New Roman" w:cs="Times New Roman"/>
                <w:b/>
              </w:rPr>
            </w:pPr>
            <w:r w:rsidRPr="00857EC0">
              <w:rPr>
                <w:rFonts w:ascii="Times New Roman" w:hAnsi="Times New Roman" w:cs="Times New Roman"/>
                <w:b/>
              </w:rPr>
              <w:t>Sample Size considerations</w:t>
            </w:r>
          </w:p>
        </w:tc>
        <w:tc>
          <w:tcPr>
            <w:tcW w:w="1440" w:type="dxa"/>
          </w:tcPr>
          <w:p w14:paraId="39464871" w14:textId="77777777" w:rsidR="006B3B16" w:rsidRPr="00857EC0" w:rsidRDefault="006B3B16" w:rsidP="00065FA7">
            <w:pPr>
              <w:rPr>
                <w:rFonts w:ascii="Times New Roman" w:hAnsi="Times New Roman" w:cs="Times New Roman"/>
                <w:b/>
              </w:rPr>
            </w:pPr>
            <w:r w:rsidRPr="00857EC0">
              <w:rPr>
                <w:rFonts w:ascii="Times New Roman" w:hAnsi="Times New Roman" w:cs="Times New Roman"/>
                <w:b/>
              </w:rPr>
              <w:t>Incomplete outcome data addressed (Attrition)</w:t>
            </w:r>
          </w:p>
        </w:tc>
        <w:tc>
          <w:tcPr>
            <w:tcW w:w="1543" w:type="dxa"/>
          </w:tcPr>
          <w:p w14:paraId="5855DDEF" w14:textId="77777777" w:rsidR="006B3B16" w:rsidRPr="00857EC0" w:rsidRDefault="006B3B16" w:rsidP="00065FA7">
            <w:pPr>
              <w:rPr>
                <w:rFonts w:ascii="Times New Roman" w:hAnsi="Times New Roman" w:cs="Times New Roman"/>
                <w:b/>
              </w:rPr>
            </w:pPr>
            <w:r w:rsidRPr="00857EC0">
              <w:rPr>
                <w:rFonts w:ascii="Times New Roman" w:hAnsi="Times New Roman" w:cs="Times New Roman"/>
                <w:b/>
              </w:rPr>
              <w:t>Screening Criteria</w:t>
            </w:r>
          </w:p>
        </w:tc>
        <w:tc>
          <w:tcPr>
            <w:tcW w:w="1321" w:type="dxa"/>
          </w:tcPr>
          <w:p w14:paraId="712FED37" w14:textId="77777777" w:rsidR="006B3B16" w:rsidRPr="00857EC0" w:rsidRDefault="006B3B16" w:rsidP="00065FA7">
            <w:pPr>
              <w:rPr>
                <w:rFonts w:ascii="Times New Roman" w:hAnsi="Times New Roman" w:cs="Times New Roman"/>
                <w:b/>
              </w:rPr>
            </w:pPr>
            <w:r w:rsidRPr="00857EC0">
              <w:rPr>
                <w:rFonts w:ascii="Times New Roman" w:hAnsi="Times New Roman" w:cs="Times New Roman"/>
                <w:b/>
              </w:rPr>
              <w:t>Primary Outcome Measure</w:t>
            </w:r>
          </w:p>
        </w:tc>
        <w:tc>
          <w:tcPr>
            <w:tcW w:w="971" w:type="dxa"/>
          </w:tcPr>
          <w:p w14:paraId="56AC5D8D" w14:textId="77777777" w:rsidR="006B3B16" w:rsidRPr="00857EC0" w:rsidRDefault="006B3B16" w:rsidP="00065FA7">
            <w:pPr>
              <w:rPr>
                <w:rFonts w:ascii="Times New Roman" w:hAnsi="Times New Roman" w:cs="Times New Roman"/>
                <w:b/>
              </w:rPr>
            </w:pPr>
            <w:r w:rsidRPr="00857EC0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1290" w:type="dxa"/>
          </w:tcPr>
          <w:p w14:paraId="2D8DCCC1" w14:textId="77777777" w:rsidR="006B3B16" w:rsidRPr="00857EC0" w:rsidRDefault="006B3B16" w:rsidP="00065FA7">
            <w:pPr>
              <w:rPr>
                <w:rFonts w:ascii="Times New Roman" w:hAnsi="Times New Roman" w:cs="Times New Roman"/>
                <w:b/>
              </w:rPr>
            </w:pPr>
            <w:r w:rsidRPr="00857EC0">
              <w:rPr>
                <w:rFonts w:ascii="Times New Roman" w:hAnsi="Times New Roman" w:cs="Times New Roman"/>
                <w:b/>
              </w:rPr>
              <w:t>Results</w:t>
            </w:r>
          </w:p>
        </w:tc>
      </w:tr>
      <w:tr w:rsidR="006B3B16" w:rsidRPr="00857EC0" w14:paraId="50AAF82A" w14:textId="77777777" w:rsidTr="00065FA7">
        <w:tc>
          <w:tcPr>
            <w:tcW w:w="1369" w:type="dxa"/>
          </w:tcPr>
          <w:p w14:paraId="53BB48C1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Dwight-Johnson et al (2005)</w:t>
            </w:r>
          </w:p>
          <w:p w14:paraId="52E2E76F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65D56690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 xml:space="preserve">Computer-generated random assignment </w:t>
            </w:r>
          </w:p>
          <w:p w14:paraId="46CC88F7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2FAF3FBA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1" w:type="dxa"/>
          </w:tcPr>
          <w:p w14:paraId="712C8DCC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Assessors</w:t>
            </w:r>
          </w:p>
        </w:tc>
        <w:tc>
          <w:tcPr>
            <w:tcW w:w="1557" w:type="dxa"/>
          </w:tcPr>
          <w:p w14:paraId="5548B309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Not listed</w:t>
            </w:r>
          </w:p>
        </w:tc>
        <w:tc>
          <w:tcPr>
            <w:tcW w:w="1440" w:type="dxa"/>
          </w:tcPr>
          <w:p w14:paraId="610937B6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 xml:space="preserve">At 4 or 8 month follow </w:t>
            </w:r>
            <w:proofErr w:type="gramStart"/>
            <w:r w:rsidRPr="00857EC0">
              <w:rPr>
                <w:rFonts w:ascii="Times New Roman" w:hAnsi="Times New Roman" w:cs="Times New Roman"/>
              </w:rPr>
              <w:t>up :</w:t>
            </w:r>
            <w:proofErr w:type="gramEnd"/>
            <w:r w:rsidRPr="00857EC0">
              <w:rPr>
                <w:rFonts w:ascii="Times New Roman" w:hAnsi="Times New Roman" w:cs="Times New Roman"/>
              </w:rPr>
              <w:t xml:space="preserve"> 36 completed assessment  (65%)</w:t>
            </w:r>
          </w:p>
        </w:tc>
        <w:tc>
          <w:tcPr>
            <w:tcW w:w="1543" w:type="dxa"/>
          </w:tcPr>
          <w:p w14:paraId="39AB19FC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MDD, dysthymia or persistent depressive symptoms; PHQ-9 scores in Mild</w:t>
            </w:r>
          </w:p>
          <w:p w14:paraId="74109C5B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3C4B37A9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PHQ-9</w:t>
            </w:r>
          </w:p>
        </w:tc>
        <w:tc>
          <w:tcPr>
            <w:tcW w:w="971" w:type="dxa"/>
          </w:tcPr>
          <w:p w14:paraId="2CA317C0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ITT</w:t>
            </w:r>
          </w:p>
        </w:tc>
        <w:tc>
          <w:tcPr>
            <w:tcW w:w="1290" w:type="dxa"/>
          </w:tcPr>
          <w:p w14:paraId="07D2F3ED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OR: 4.51 (95% CI = 1.07-18.93; p=.03)</w:t>
            </w:r>
          </w:p>
          <w:p w14:paraId="42E4700A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</w:tr>
      <w:tr w:rsidR="006B3B16" w:rsidRPr="00857EC0" w14:paraId="4A60A6D7" w14:textId="77777777" w:rsidTr="00065FA7">
        <w:tc>
          <w:tcPr>
            <w:tcW w:w="1369" w:type="dxa"/>
          </w:tcPr>
          <w:p w14:paraId="49FF3681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Strong et al (2008)</w:t>
            </w:r>
          </w:p>
          <w:p w14:paraId="5EDAC522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09C99421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 xml:space="preserve">Minimisation for sex, age, primary cancer site and extent of disease </w:t>
            </w:r>
          </w:p>
          <w:p w14:paraId="1544633F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7BA036A2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4C5CE162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1" w:type="dxa"/>
          </w:tcPr>
          <w:p w14:paraId="223F423F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Assessors</w:t>
            </w:r>
          </w:p>
          <w:p w14:paraId="6FDD35F6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146C1EB9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proofErr w:type="gramStart"/>
            <w:r w:rsidRPr="00857EC0">
              <w:rPr>
                <w:rFonts w:ascii="Times New Roman" w:hAnsi="Times New Roman" w:cs="Times New Roman"/>
              </w:rPr>
              <w:t>200;  80</w:t>
            </w:r>
            <w:proofErr w:type="gramEnd"/>
            <w:r w:rsidRPr="00857EC0">
              <w:rPr>
                <w:rFonts w:ascii="Times New Roman" w:hAnsi="Times New Roman" w:cs="Times New Roman"/>
              </w:rPr>
              <w:t>% power, 5% significance to find CSD of 0·21  and 5% loss to follow-up</w:t>
            </w:r>
          </w:p>
        </w:tc>
        <w:tc>
          <w:tcPr>
            <w:tcW w:w="1440" w:type="dxa"/>
          </w:tcPr>
          <w:p w14:paraId="12E35888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At 3 months: 196 remained (98%)</w:t>
            </w:r>
          </w:p>
        </w:tc>
        <w:tc>
          <w:tcPr>
            <w:tcW w:w="1543" w:type="dxa"/>
          </w:tcPr>
          <w:p w14:paraId="36C80B29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HADS &gt;15, SCID via telephone</w:t>
            </w:r>
          </w:p>
          <w:p w14:paraId="3360EEC0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28B400D6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SCL-20</w:t>
            </w:r>
          </w:p>
          <w:p w14:paraId="1C90D75A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</w:tcPr>
          <w:p w14:paraId="7BA267B7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ITT</w:t>
            </w:r>
          </w:p>
        </w:tc>
        <w:tc>
          <w:tcPr>
            <w:tcW w:w="1290" w:type="dxa"/>
          </w:tcPr>
          <w:p w14:paraId="2071D763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OR: 0.34 (95% CI = 0.13-0.55)</w:t>
            </w:r>
          </w:p>
        </w:tc>
      </w:tr>
      <w:tr w:rsidR="006B3B16" w:rsidRPr="00857EC0" w14:paraId="1DF3527F" w14:textId="77777777" w:rsidTr="00065FA7">
        <w:tc>
          <w:tcPr>
            <w:tcW w:w="1369" w:type="dxa"/>
          </w:tcPr>
          <w:p w14:paraId="78ED5095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Ell et al (2008; 2011)</w:t>
            </w:r>
          </w:p>
          <w:p w14:paraId="43395319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0935C060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 xml:space="preserve">Computer-generated random assignment </w:t>
            </w:r>
          </w:p>
          <w:p w14:paraId="6E21D1A1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2273F484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1" w:type="dxa"/>
          </w:tcPr>
          <w:p w14:paraId="55783C80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Assessors</w:t>
            </w:r>
          </w:p>
          <w:p w14:paraId="00B5DE75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5C23EDD1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Not listed</w:t>
            </w:r>
          </w:p>
        </w:tc>
        <w:tc>
          <w:tcPr>
            <w:tcW w:w="1440" w:type="dxa"/>
          </w:tcPr>
          <w:p w14:paraId="6967576C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At 6 months: 318 patients remained (67%)</w:t>
            </w:r>
          </w:p>
          <w:p w14:paraId="3C91B023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At 12 months: 258 patients remained (55%)</w:t>
            </w:r>
          </w:p>
          <w:p w14:paraId="3C1F09C1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lastRenderedPageBreak/>
              <w:t xml:space="preserve">At 24 months: 210 patients remained (44%) </w:t>
            </w:r>
          </w:p>
        </w:tc>
        <w:tc>
          <w:tcPr>
            <w:tcW w:w="1543" w:type="dxa"/>
          </w:tcPr>
          <w:p w14:paraId="0DC5FF31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lastRenderedPageBreak/>
              <w:t>Adults, patients with more than 90 days after cancer diagnosis</w:t>
            </w:r>
          </w:p>
          <w:p w14:paraId="7FDBB89D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2B46599F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PHQ-9</w:t>
            </w:r>
          </w:p>
        </w:tc>
        <w:tc>
          <w:tcPr>
            <w:tcW w:w="971" w:type="dxa"/>
          </w:tcPr>
          <w:p w14:paraId="44E8E288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Not listed</w:t>
            </w:r>
          </w:p>
        </w:tc>
        <w:tc>
          <w:tcPr>
            <w:tcW w:w="1290" w:type="dxa"/>
          </w:tcPr>
          <w:p w14:paraId="354756F8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  <w:p w14:paraId="0CE04096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OR: 2.09 (95% CI = 1.13-3.86; p=.02)</w:t>
            </w:r>
          </w:p>
          <w:p w14:paraId="121A81D4" w14:textId="77777777" w:rsidR="006B3B16" w:rsidRPr="00857EC0" w:rsidRDefault="006B3B16" w:rsidP="00065F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B16" w:rsidRPr="00857EC0" w14:paraId="12E900A9" w14:textId="77777777" w:rsidTr="00065FA7">
        <w:tc>
          <w:tcPr>
            <w:tcW w:w="1369" w:type="dxa"/>
          </w:tcPr>
          <w:p w14:paraId="1AB0999F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proofErr w:type="spellStart"/>
            <w:r w:rsidRPr="00857EC0">
              <w:rPr>
                <w:rFonts w:ascii="Times New Roman" w:hAnsi="Times New Roman" w:cs="Times New Roman"/>
              </w:rPr>
              <w:t>Fann</w:t>
            </w:r>
            <w:proofErr w:type="spellEnd"/>
            <w:r w:rsidRPr="00857EC0">
              <w:rPr>
                <w:rFonts w:ascii="Times New Roman" w:hAnsi="Times New Roman" w:cs="Times New Roman"/>
              </w:rPr>
              <w:t xml:space="preserve"> et al (2009)</w:t>
            </w:r>
          </w:p>
          <w:p w14:paraId="0402272E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61A5CEF3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 xml:space="preserve">Computer-generated random assignment </w:t>
            </w:r>
          </w:p>
          <w:p w14:paraId="310125CE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27" w:type="dxa"/>
          </w:tcPr>
          <w:p w14:paraId="14142E66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1" w:type="dxa"/>
          </w:tcPr>
          <w:p w14:paraId="6544BB5F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Assessors</w:t>
            </w:r>
          </w:p>
        </w:tc>
        <w:tc>
          <w:tcPr>
            <w:tcW w:w="1557" w:type="dxa"/>
          </w:tcPr>
          <w:p w14:paraId="18D50DD2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Not listed</w:t>
            </w:r>
          </w:p>
        </w:tc>
        <w:tc>
          <w:tcPr>
            <w:tcW w:w="1440" w:type="dxa"/>
          </w:tcPr>
          <w:p w14:paraId="407FF0C1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At 6 months: 207 remained (96%)</w:t>
            </w:r>
          </w:p>
          <w:p w14:paraId="0743F030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 xml:space="preserve">At 12 months: 195 remained (91%) </w:t>
            </w:r>
          </w:p>
          <w:p w14:paraId="54620D45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At 18 months: 189 remained (88%)</w:t>
            </w:r>
          </w:p>
          <w:p w14:paraId="50A3F3DF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At 24 months: 183 remained (85%)</w:t>
            </w:r>
          </w:p>
        </w:tc>
        <w:tc>
          <w:tcPr>
            <w:tcW w:w="1543" w:type="dxa"/>
          </w:tcPr>
          <w:p w14:paraId="3CCF89C1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Depression as identified by SCID DSM IV</w:t>
            </w:r>
          </w:p>
          <w:p w14:paraId="00E47F7E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58FBB819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SCL-20</w:t>
            </w:r>
          </w:p>
        </w:tc>
        <w:tc>
          <w:tcPr>
            <w:tcW w:w="971" w:type="dxa"/>
          </w:tcPr>
          <w:p w14:paraId="4BD2812E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ITT</w:t>
            </w:r>
          </w:p>
        </w:tc>
        <w:tc>
          <w:tcPr>
            <w:tcW w:w="1290" w:type="dxa"/>
          </w:tcPr>
          <w:p w14:paraId="65B2AECE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OR=2.69 (95% CI = 1.54-4.71)</w:t>
            </w:r>
          </w:p>
        </w:tc>
      </w:tr>
      <w:tr w:rsidR="006B3B16" w:rsidRPr="00857EC0" w14:paraId="237D90D4" w14:textId="77777777" w:rsidTr="00065FA7">
        <w:tc>
          <w:tcPr>
            <w:tcW w:w="1369" w:type="dxa"/>
          </w:tcPr>
          <w:p w14:paraId="0FCB157C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Kroenke et al (2010)</w:t>
            </w:r>
          </w:p>
          <w:p w14:paraId="7D03F176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1B533DA5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 xml:space="preserve">Computer-generated random assignment </w:t>
            </w:r>
          </w:p>
          <w:p w14:paraId="6370AD7E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74BCB0B5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1" w:type="dxa"/>
          </w:tcPr>
          <w:p w14:paraId="05D40C37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 Assessors</w:t>
            </w:r>
          </w:p>
          <w:p w14:paraId="32E54238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202A2694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0C16B324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 xml:space="preserve">97 per symptom group; 80% power to detect a 20% absolute difference in response rates with a 2-tailed α &lt;.05. 80% power to detect a moderate ES of 0.4 when </w:t>
            </w:r>
            <w:proofErr w:type="spellStart"/>
            <w:r w:rsidRPr="00857EC0">
              <w:rPr>
                <w:rFonts w:ascii="Times New Roman" w:hAnsi="Times New Roman" w:cs="Times New Roman"/>
              </w:rPr>
              <w:t>analyzing</w:t>
            </w:r>
            <w:proofErr w:type="spellEnd"/>
            <w:r w:rsidRPr="00857EC0">
              <w:rPr>
                <w:rFonts w:ascii="Times New Roman" w:hAnsi="Times New Roman" w:cs="Times New Roman"/>
              </w:rPr>
              <w:t xml:space="preserve"> depression and </w:t>
            </w:r>
            <w:r w:rsidRPr="00857EC0">
              <w:rPr>
                <w:rFonts w:ascii="Times New Roman" w:hAnsi="Times New Roman" w:cs="Times New Roman"/>
              </w:rPr>
              <w:lastRenderedPageBreak/>
              <w:t>pain as continuous outcomes</w:t>
            </w:r>
          </w:p>
        </w:tc>
        <w:tc>
          <w:tcPr>
            <w:tcW w:w="1440" w:type="dxa"/>
          </w:tcPr>
          <w:p w14:paraId="5DE32878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lastRenderedPageBreak/>
              <w:t>At 1 month: 354 remained (87%)</w:t>
            </w:r>
          </w:p>
          <w:p w14:paraId="6E946CDE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At 3 months: (82%)</w:t>
            </w:r>
          </w:p>
          <w:p w14:paraId="4F21625B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At 6 months: (75%)</w:t>
            </w:r>
          </w:p>
          <w:p w14:paraId="4EC71181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AT 12 months: (66%)</w:t>
            </w:r>
          </w:p>
        </w:tc>
        <w:tc>
          <w:tcPr>
            <w:tcW w:w="1543" w:type="dxa"/>
          </w:tcPr>
          <w:p w14:paraId="45F7508A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 xml:space="preserve">PHQ-9 (&gt;10), </w:t>
            </w:r>
          </w:p>
          <w:p w14:paraId="3BD98D55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 xml:space="preserve">Endorsement of either depressed mood, anhedonia or both. </w:t>
            </w:r>
          </w:p>
          <w:p w14:paraId="240FCF7F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</w:p>
          <w:p w14:paraId="0D97F7E8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1A0E3EAC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HCL-20</w:t>
            </w:r>
          </w:p>
        </w:tc>
        <w:tc>
          <w:tcPr>
            <w:tcW w:w="971" w:type="dxa"/>
          </w:tcPr>
          <w:p w14:paraId="2F871996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ITT</w:t>
            </w:r>
          </w:p>
        </w:tc>
        <w:tc>
          <w:tcPr>
            <w:tcW w:w="1290" w:type="dxa"/>
          </w:tcPr>
          <w:p w14:paraId="6CED65CF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ES: 0.41</w:t>
            </w:r>
          </w:p>
          <w:p w14:paraId="6A6799A0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</w:tr>
      <w:tr w:rsidR="006B3B16" w:rsidRPr="00857EC0" w14:paraId="6A819A0F" w14:textId="77777777" w:rsidTr="00065FA7">
        <w:tc>
          <w:tcPr>
            <w:tcW w:w="1369" w:type="dxa"/>
          </w:tcPr>
          <w:p w14:paraId="2329D89A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Sharpe et al (2014)</w:t>
            </w:r>
          </w:p>
          <w:p w14:paraId="17675FA5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73CCEC4B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 xml:space="preserve">Database software algorithm </w:t>
            </w:r>
          </w:p>
          <w:p w14:paraId="1791F1A9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54F08FF9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1" w:type="dxa"/>
          </w:tcPr>
          <w:p w14:paraId="2BD02A69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Statistician and outcome assessors</w:t>
            </w:r>
          </w:p>
          <w:p w14:paraId="6BF7C7A6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1BB30C6A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 xml:space="preserve">two treatment groups of 250; 90% power; 5% </w:t>
            </w:r>
            <w:proofErr w:type="spellStart"/>
            <w:r w:rsidRPr="00857EC0">
              <w:rPr>
                <w:rFonts w:ascii="Times New Roman" w:hAnsi="Times New Roman" w:cs="Times New Roman"/>
                <w:color w:val="000000"/>
              </w:rPr>
              <w:t>signif</w:t>
            </w:r>
            <w:proofErr w:type="spellEnd"/>
            <w:r w:rsidRPr="00857EC0">
              <w:rPr>
                <w:rFonts w:ascii="Times New Roman" w:hAnsi="Times New Roman" w:cs="Times New Roman"/>
                <w:color w:val="000000"/>
              </w:rPr>
              <w:t xml:space="preserve"> to detect a difference of at least 0·15 (15%) in the proportion of participants achieving the primary outcome of treatment response</w:t>
            </w:r>
          </w:p>
        </w:tc>
        <w:tc>
          <w:tcPr>
            <w:tcW w:w="1440" w:type="dxa"/>
          </w:tcPr>
          <w:p w14:paraId="3EF00192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proofErr w:type="gramStart"/>
            <w:r w:rsidRPr="00857EC0">
              <w:rPr>
                <w:rFonts w:ascii="Times New Roman" w:hAnsi="Times New Roman" w:cs="Times New Roman"/>
                <w:color w:val="000000"/>
              </w:rPr>
              <w:t>At  48</w:t>
            </w:r>
            <w:proofErr w:type="gramEnd"/>
            <w:r w:rsidRPr="00857EC0">
              <w:rPr>
                <w:rFonts w:ascii="Times New Roman" w:hAnsi="Times New Roman" w:cs="Times New Roman"/>
                <w:color w:val="000000"/>
              </w:rPr>
              <w:t xml:space="preserve"> weeks: 447 remained (89%)</w:t>
            </w:r>
          </w:p>
        </w:tc>
        <w:tc>
          <w:tcPr>
            <w:tcW w:w="1543" w:type="dxa"/>
          </w:tcPr>
          <w:p w14:paraId="18790752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57EC0">
              <w:rPr>
                <w:rFonts w:ascii="Times New Roman" w:hAnsi="Times New Roman" w:cs="Times New Roman"/>
                <w:color w:val="000000"/>
              </w:rPr>
              <w:t>12 month</w:t>
            </w:r>
            <w:proofErr w:type="gramEnd"/>
            <w:r w:rsidRPr="00857EC0">
              <w:rPr>
                <w:rFonts w:ascii="Times New Roman" w:hAnsi="Times New Roman" w:cs="Times New Roman"/>
                <w:color w:val="000000"/>
              </w:rPr>
              <w:t xml:space="preserve"> survival, SCID DSMIV to identify MDD</w:t>
            </w:r>
          </w:p>
          <w:p w14:paraId="761AA0FD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769EFFB2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SCL-20</w:t>
            </w:r>
          </w:p>
          <w:p w14:paraId="4CC43E2F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</w:tcPr>
          <w:p w14:paraId="1F9267EB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ITT</w:t>
            </w:r>
          </w:p>
        </w:tc>
        <w:tc>
          <w:tcPr>
            <w:tcW w:w="1290" w:type="dxa"/>
          </w:tcPr>
          <w:p w14:paraId="4EA969DA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OR: 8.5 (95% CI =5.5 - 13.4; p&lt;.0001)</w:t>
            </w:r>
          </w:p>
          <w:p w14:paraId="544EB4F9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</w:tr>
      <w:tr w:rsidR="006B3B16" w:rsidRPr="00857EC0" w14:paraId="599AC4D1" w14:textId="77777777" w:rsidTr="00065FA7">
        <w:tc>
          <w:tcPr>
            <w:tcW w:w="1369" w:type="dxa"/>
          </w:tcPr>
          <w:p w14:paraId="090016FB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Walker et al (2014)</w:t>
            </w:r>
          </w:p>
          <w:p w14:paraId="637E5361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005192EC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 xml:space="preserve">Database software algorithm </w:t>
            </w:r>
          </w:p>
          <w:p w14:paraId="547E23AD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062B89AE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1" w:type="dxa"/>
          </w:tcPr>
          <w:p w14:paraId="4F4D944E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Statistician and outcome assessors</w:t>
            </w:r>
          </w:p>
          <w:p w14:paraId="6E3F41BC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0BC9BB7E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 xml:space="preserve">150; 90% </w:t>
            </w:r>
            <w:proofErr w:type="gramStart"/>
            <w:r w:rsidRPr="00857EC0">
              <w:rPr>
                <w:rFonts w:ascii="Times New Roman" w:hAnsi="Times New Roman" w:cs="Times New Roman"/>
              </w:rPr>
              <w:t>power ,</w:t>
            </w:r>
            <w:proofErr w:type="gramEnd"/>
            <w:r w:rsidRPr="00857EC0">
              <w:rPr>
                <w:rFonts w:ascii="Times New Roman" w:hAnsi="Times New Roman" w:cs="Times New Roman"/>
              </w:rPr>
              <w:t xml:space="preserve"> 5% significance to detect SMD 0·53 and 80% power to detect SMD 0·46. The target sample size was revised from 200</w:t>
            </w:r>
          </w:p>
        </w:tc>
        <w:tc>
          <w:tcPr>
            <w:tcW w:w="1440" w:type="dxa"/>
          </w:tcPr>
          <w:p w14:paraId="552A7D5B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At 3 months: 113 remained (80%)</w:t>
            </w:r>
          </w:p>
          <w:p w14:paraId="5A17E8D2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At 6 months: 97 remained (68%)</w:t>
            </w:r>
          </w:p>
          <w:p w14:paraId="624B952E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At 9 months: 93 remained (65%)</w:t>
            </w:r>
          </w:p>
        </w:tc>
        <w:tc>
          <w:tcPr>
            <w:tcW w:w="1543" w:type="dxa"/>
          </w:tcPr>
          <w:p w14:paraId="08A6FE33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57EC0">
              <w:rPr>
                <w:rFonts w:ascii="Times New Roman" w:hAnsi="Times New Roman" w:cs="Times New Roman"/>
                <w:color w:val="000000"/>
              </w:rPr>
              <w:t>3 month</w:t>
            </w:r>
            <w:proofErr w:type="gramEnd"/>
            <w:r w:rsidRPr="00857EC0">
              <w:rPr>
                <w:rFonts w:ascii="Times New Roman" w:hAnsi="Times New Roman" w:cs="Times New Roman"/>
                <w:color w:val="000000"/>
              </w:rPr>
              <w:t xml:space="preserve"> survival, SCID DSMIV to identify MDD</w:t>
            </w:r>
          </w:p>
          <w:p w14:paraId="0972A101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0D9758DE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SCL-20</w:t>
            </w:r>
          </w:p>
          <w:p w14:paraId="0238E44A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</w:tcPr>
          <w:p w14:paraId="5B9AA1BB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ITT</w:t>
            </w:r>
          </w:p>
        </w:tc>
        <w:tc>
          <w:tcPr>
            <w:tcW w:w="1290" w:type="dxa"/>
          </w:tcPr>
          <w:p w14:paraId="563B5B46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OR: 5.88 (95% CI 2.42-14.33; p&lt;.0001)</w:t>
            </w:r>
          </w:p>
          <w:p w14:paraId="3E298331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</w:tr>
      <w:tr w:rsidR="006B3B16" w:rsidRPr="00857EC0" w14:paraId="3F9F9CEB" w14:textId="77777777" w:rsidTr="00065FA7">
        <w:tc>
          <w:tcPr>
            <w:tcW w:w="1369" w:type="dxa"/>
          </w:tcPr>
          <w:p w14:paraId="217D73D9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Steel et al (2016)</w:t>
            </w:r>
          </w:p>
          <w:p w14:paraId="64D21137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69EB4C76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Block randomisation via sex and vascular invasion</w:t>
            </w:r>
          </w:p>
          <w:p w14:paraId="02E130C6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1418D09B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1" w:type="dxa"/>
          </w:tcPr>
          <w:p w14:paraId="17079864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 xml:space="preserve">Statistician and initial assessor </w:t>
            </w:r>
          </w:p>
          <w:p w14:paraId="196DE2C9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27A2042D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Not listed</w:t>
            </w:r>
          </w:p>
        </w:tc>
        <w:tc>
          <w:tcPr>
            <w:tcW w:w="1440" w:type="dxa"/>
          </w:tcPr>
          <w:p w14:paraId="0D86ECF2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At baseline: 224 remained (86%)</w:t>
            </w:r>
          </w:p>
          <w:p w14:paraId="0C3CB50B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 xml:space="preserve">At 6 months: 178 </w:t>
            </w:r>
            <w:r w:rsidRPr="00857EC0">
              <w:rPr>
                <w:rFonts w:ascii="Times New Roman" w:hAnsi="Times New Roman" w:cs="Times New Roman"/>
              </w:rPr>
              <w:lastRenderedPageBreak/>
              <w:t xml:space="preserve">remained (67%) </w:t>
            </w:r>
          </w:p>
        </w:tc>
        <w:tc>
          <w:tcPr>
            <w:tcW w:w="1543" w:type="dxa"/>
          </w:tcPr>
          <w:p w14:paraId="0FFA1228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lastRenderedPageBreak/>
              <w:t xml:space="preserve">A psychiatric intake by the care coordinator </w:t>
            </w:r>
          </w:p>
          <w:p w14:paraId="079753FD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537DC103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  <w:r w:rsidRPr="00857EC0"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971" w:type="dxa"/>
          </w:tcPr>
          <w:p w14:paraId="1A628175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ITT</w:t>
            </w:r>
          </w:p>
        </w:tc>
        <w:tc>
          <w:tcPr>
            <w:tcW w:w="1290" w:type="dxa"/>
          </w:tcPr>
          <w:p w14:paraId="500D3886" w14:textId="77777777" w:rsidR="006B3B16" w:rsidRPr="00857EC0" w:rsidRDefault="006B3B16" w:rsidP="00065FA7">
            <w:pPr>
              <w:rPr>
                <w:rFonts w:ascii="Times New Roman" w:hAnsi="Times New Roman" w:cs="Times New Roman"/>
                <w:color w:val="000000"/>
              </w:rPr>
            </w:pPr>
            <w:r w:rsidRPr="00857EC0">
              <w:rPr>
                <w:rFonts w:ascii="Times New Roman" w:hAnsi="Times New Roman" w:cs="Times New Roman"/>
                <w:color w:val="000000"/>
              </w:rPr>
              <w:t>ES: 0.71 (at 6 months)</w:t>
            </w:r>
          </w:p>
          <w:p w14:paraId="263E5069" w14:textId="77777777" w:rsidR="006B3B16" w:rsidRPr="00857EC0" w:rsidRDefault="006B3B16" w:rsidP="00065FA7">
            <w:pPr>
              <w:rPr>
                <w:rFonts w:ascii="Times New Roman" w:hAnsi="Times New Roman" w:cs="Times New Roman"/>
              </w:rPr>
            </w:pPr>
          </w:p>
        </w:tc>
      </w:tr>
    </w:tbl>
    <w:p w14:paraId="49CCFFB6" w14:textId="77777777" w:rsidR="006B3B16" w:rsidRPr="002830B6" w:rsidRDefault="006B3B16">
      <w:pPr>
        <w:rPr>
          <w:b/>
        </w:rPr>
      </w:pPr>
    </w:p>
    <w:sectPr w:rsidR="006B3B16" w:rsidRPr="002830B6" w:rsidSect="00A15F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0B6"/>
    <w:rsid w:val="00260106"/>
    <w:rsid w:val="002830B6"/>
    <w:rsid w:val="00337215"/>
    <w:rsid w:val="00600525"/>
    <w:rsid w:val="006B3B16"/>
    <w:rsid w:val="008C7D09"/>
    <w:rsid w:val="00960585"/>
    <w:rsid w:val="009806D6"/>
    <w:rsid w:val="00D3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8CC09"/>
  <w15:chartTrackingRefBased/>
  <w15:docId w15:val="{E548F785-7EDA-4C3F-859D-5896375A1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3B16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B3B1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B16"/>
  </w:style>
  <w:style w:type="paragraph" w:styleId="BalloonText">
    <w:name w:val="Balloon Text"/>
    <w:basedOn w:val="Normal"/>
    <w:link w:val="BalloonTextChar"/>
    <w:uiPriority w:val="99"/>
    <w:semiHidden/>
    <w:unhideWhenUsed/>
    <w:rsid w:val="008C7D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D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Shaw</dc:creator>
  <cp:keywords/>
  <dc:description/>
  <cp:lastModifiedBy>Joanne Shaw</cp:lastModifiedBy>
  <cp:revision>3</cp:revision>
  <cp:lastPrinted>2018-11-22T23:21:00Z</cp:lastPrinted>
  <dcterms:created xsi:type="dcterms:W3CDTF">2019-01-14T04:31:00Z</dcterms:created>
  <dcterms:modified xsi:type="dcterms:W3CDTF">2019-01-14T04:31:00Z</dcterms:modified>
</cp:coreProperties>
</file>